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D2E" w:rsidRPr="00025194" w:rsidRDefault="00D43D2E" w:rsidP="00D43D2E">
      <w:pPr>
        <w:spacing w:after="200" w:line="276" w:lineRule="auto"/>
        <w:rPr>
          <w:rFonts w:eastAsia="Calibri"/>
          <w:b/>
          <w:color w:val="000000" w:themeColor="text1"/>
        </w:rPr>
      </w:pPr>
      <w:r w:rsidRPr="00025194">
        <w:rPr>
          <w:rFonts w:eastAsia="Calibri"/>
          <w:b/>
          <w:color w:val="000000" w:themeColor="text1"/>
        </w:rPr>
        <w:t>A</w:t>
      </w:r>
    </w:p>
    <w:tbl>
      <w:tblPr>
        <w:tblStyle w:val="TableGrid3"/>
        <w:tblW w:w="5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743"/>
        <w:gridCol w:w="1743"/>
      </w:tblGrid>
      <w:tr w:rsidR="00D43D2E" w:rsidRPr="00025194" w:rsidTr="00DE5364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Metabolites</w:t>
            </w:r>
          </w:p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(Whole larvae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FDR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Peak Area</w:t>
            </w:r>
          </w:p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(Relative)</w:t>
            </w:r>
          </w:p>
        </w:tc>
      </w:tr>
      <w:tr w:rsidR="00D43D2E" w:rsidRPr="00025194" w:rsidTr="00DE5364">
        <w:tc>
          <w:tcPr>
            <w:tcW w:w="1976" w:type="dxa"/>
            <w:tcBorders>
              <w:top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Hexose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07 (+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6.98 ± 0.89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proofErr w:type="spellStart"/>
            <w:r w:rsidRPr="00025194">
              <w:rPr>
                <w:color w:val="000000" w:themeColor="text1"/>
              </w:rPr>
              <w:t>Trehalose</w:t>
            </w:r>
            <w:proofErr w:type="spellEnd"/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11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3.21 ± 2.91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D-Maltos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19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5.00 ± 0.62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Lactat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19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3.67 ± 0.18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Glutaric acid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37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58 ± 0.17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L-Maltos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60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4.03 ± 0.37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Alanin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79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48 ± 0.10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Xanthin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79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3.29 ± 0.34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L-Mannos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93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80 ± 0.47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proofErr w:type="spellStart"/>
            <w:r w:rsidRPr="00025194">
              <w:rPr>
                <w:color w:val="000000" w:themeColor="text1"/>
              </w:rPr>
              <w:t>Arachidic</w:t>
            </w:r>
            <w:proofErr w:type="spellEnd"/>
            <w:r w:rsidRPr="00025194">
              <w:rPr>
                <w:color w:val="000000" w:themeColor="text1"/>
              </w:rPr>
              <w:t xml:space="preserve"> acid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128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30 ± 0.34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Galactos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128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5.51 ± 1.13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Stearic acid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128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81 ± 0.47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D-Mannos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135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3.22 ± 0.18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Glucos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148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3.05 ± 0.17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Cystein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160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47 ± 0.37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rPr>
                <w:lang w:val="en-AU"/>
              </w:rPr>
            </w:pPr>
            <w:r w:rsidRPr="00025194">
              <w:t>Palmitic acid</w:t>
            </w:r>
          </w:p>
        </w:tc>
        <w:tc>
          <w:tcPr>
            <w:tcW w:w="1743" w:type="dxa"/>
          </w:tcPr>
          <w:p w:rsidR="00D43D2E" w:rsidRPr="00025194" w:rsidRDefault="00D43D2E" w:rsidP="00DE5364">
            <w:r w:rsidRPr="00025194">
              <w:t>0.0175 (+)</w:t>
            </w:r>
          </w:p>
        </w:tc>
        <w:tc>
          <w:tcPr>
            <w:tcW w:w="1743" w:type="dxa"/>
          </w:tcPr>
          <w:p w:rsidR="00D43D2E" w:rsidRPr="00025194" w:rsidRDefault="00D43D2E" w:rsidP="00DE5364">
            <w:r w:rsidRPr="00025194">
              <w:t>2.73 ± 0.47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r w:rsidRPr="00025194">
              <w:t>Succinate</w:t>
            </w:r>
          </w:p>
        </w:tc>
        <w:tc>
          <w:tcPr>
            <w:tcW w:w="1743" w:type="dxa"/>
          </w:tcPr>
          <w:p w:rsidR="00D43D2E" w:rsidRPr="00025194" w:rsidRDefault="00D43D2E" w:rsidP="00DE5364">
            <w:r w:rsidRPr="00025194">
              <w:t>0.0004 (-)</w:t>
            </w:r>
          </w:p>
        </w:tc>
        <w:tc>
          <w:tcPr>
            <w:tcW w:w="1743" w:type="dxa"/>
          </w:tcPr>
          <w:p w:rsidR="00D43D2E" w:rsidRPr="00025194" w:rsidRDefault="00D43D2E" w:rsidP="00DE5364">
            <w:r w:rsidRPr="00025194">
              <w:t>0.46 ± 0.04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r w:rsidRPr="00025194">
              <w:t>Beta Alanine</w:t>
            </w:r>
          </w:p>
        </w:tc>
        <w:tc>
          <w:tcPr>
            <w:tcW w:w="1743" w:type="dxa"/>
          </w:tcPr>
          <w:p w:rsidR="00D43D2E" w:rsidRPr="00025194" w:rsidRDefault="00D43D2E" w:rsidP="00DE5364">
            <w:r w:rsidRPr="00025194">
              <w:t>0.0011 (-)</w:t>
            </w:r>
          </w:p>
        </w:tc>
        <w:tc>
          <w:tcPr>
            <w:tcW w:w="1743" w:type="dxa"/>
          </w:tcPr>
          <w:p w:rsidR="00D43D2E" w:rsidRPr="00025194" w:rsidRDefault="00D43D2E" w:rsidP="00DE5364">
            <w:r w:rsidRPr="00025194">
              <w:t>0.08 ± 0.01</w:t>
            </w:r>
          </w:p>
        </w:tc>
      </w:tr>
      <w:tr w:rsidR="00D43D2E" w:rsidRPr="00025194" w:rsidTr="00DE5364">
        <w:tc>
          <w:tcPr>
            <w:tcW w:w="1976" w:type="dxa"/>
            <w:tcBorders>
              <w:bottom w:val="single" w:sz="4" w:space="0" w:color="auto"/>
            </w:tcBorders>
          </w:tcPr>
          <w:p w:rsidR="00D43D2E" w:rsidRPr="00025194" w:rsidRDefault="00D43D2E" w:rsidP="00DE5364">
            <w:r w:rsidRPr="00025194">
              <w:t>Maleic acid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D43D2E" w:rsidRPr="00025194" w:rsidRDefault="00D43D2E" w:rsidP="00DE5364">
            <w:r w:rsidRPr="00025194">
              <w:t>0.0123 (-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D43D2E" w:rsidRPr="00025194" w:rsidRDefault="00D43D2E" w:rsidP="00DE5364">
            <w:r w:rsidRPr="00025194">
              <w:t>0.47 ± 0.04</w:t>
            </w:r>
          </w:p>
        </w:tc>
      </w:tr>
    </w:tbl>
    <w:p w:rsidR="00D43D2E" w:rsidRPr="00025194" w:rsidRDefault="00D43D2E" w:rsidP="00D43D2E">
      <w:pPr>
        <w:rPr>
          <w:rFonts w:eastAsia="Calibri"/>
          <w:b/>
          <w:color w:val="000000" w:themeColor="text1"/>
        </w:rPr>
      </w:pPr>
    </w:p>
    <w:p w:rsidR="00D43D2E" w:rsidRPr="00025194" w:rsidRDefault="00D43D2E" w:rsidP="00D43D2E">
      <w:pPr>
        <w:rPr>
          <w:rFonts w:eastAsia="Calibri"/>
          <w:b/>
          <w:color w:val="000000" w:themeColor="text1"/>
        </w:rPr>
      </w:pPr>
      <w:r w:rsidRPr="00025194">
        <w:rPr>
          <w:rFonts w:eastAsia="Calibri"/>
          <w:b/>
          <w:color w:val="000000" w:themeColor="text1"/>
        </w:rPr>
        <w:t>B</w:t>
      </w:r>
    </w:p>
    <w:p w:rsidR="00D43D2E" w:rsidRPr="00025194" w:rsidRDefault="00D43D2E" w:rsidP="00D43D2E">
      <w:pPr>
        <w:rPr>
          <w:rFonts w:eastAsia="Calibri"/>
          <w:b/>
          <w:color w:val="000000" w:themeColor="text1"/>
        </w:rPr>
      </w:pPr>
    </w:p>
    <w:tbl>
      <w:tblPr>
        <w:tblStyle w:val="TableGrid3"/>
        <w:tblW w:w="5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743"/>
        <w:gridCol w:w="1743"/>
      </w:tblGrid>
      <w:tr w:rsidR="00D43D2E" w:rsidRPr="00025194" w:rsidTr="00DE5364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Metabolites</w:t>
            </w:r>
          </w:p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(Whole larvae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FDR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Peak Area</w:t>
            </w:r>
          </w:p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(Relative)</w:t>
            </w:r>
          </w:p>
        </w:tc>
      </w:tr>
      <w:tr w:rsidR="00D43D2E" w:rsidRPr="00025194" w:rsidTr="00DE5364">
        <w:tc>
          <w:tcPr>
            <w:tcW w:w="1976" w:type="dxa"/>
            <w:tcBorders>
              <w:top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Lactate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01 (+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3.12 ± 0.31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Glutaric acid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09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98 ± 0.2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D-Mannos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20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28 ± 0.24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Stearic acid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27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83 ± 0.19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Xylos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41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07 ± 0.40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Sorbitol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43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33.13 ± 8.00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Inosin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84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76 ± 0.19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Alanin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90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26 ± 0.10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Inositol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159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2.77 ± 0.11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Succinat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234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11 ± 0.03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proofErr w:type="spellStart"/>
            <w:r w:rsidRPr="00025194">
              <w:rPr>
                <w:color w:val="000000" w:themeColor="text1"/>
              </w:rPr>
              <w:t>Galactofuranoside</w:t>
            </w:r>
            <w:proofErr w:type="spellEnd"/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234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99 ± 0.11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Palmitic acid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318 (+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1.27 ± 0.05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Gluconate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26 (-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46 ± 0.08</w:t>
            </w:r>
          </w:p>
        </w:tc>
      </w:tr>
      <w:tr w:rsidR="00D43D2E" w:rsidRPr="00025194" w:rsidTr="00DE5364">
        <w:tc>
          <w:tcPr>
            <w:tcW w:w="1976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Aspartic acid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039 (-)</w:t>
            </w:r>
          </w:p>
        </w:tc>
        <w:tc>
          <w:tcPr>
            <w:tcW w:w="1743" w:type="dxa"/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62 ± 0.04</w:t>
            </w:r>
          </w:p>
        </w:tc>
      </w:tr>
      <w:tr w:rsidR="00D43D2E" w:rsidRPr="00025194" w:rsidTr="00DE5364">
        <w:tc>
          <w:tcPr>
            <w:tcW w:w="1976" w:type="dxa"/>
            <w:tcBorders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Xanthin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0334 (-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D43D2E" w:rsidRPr="00025194" w:rsidRDefault="00D43D2E" w:rsidP="00DE5364">
            <w:pPr>
              <w:outlineLvl w:val="0"/>
              <w:rPr>
                <w:color w:val="000000" w:themeColor="text1"/>
              </w:rPr>
            </w:pPr>
            <w:r w:rsidRPr="00025194">
              <w:rPr>
                <w:color w:val="000000" w:themeColor="text1"/>
              </w:rPr>
              <w:t>0.54 ± 0.03</w:t>
            </w:r>
          </w:p>
        </w:tc>
      </w:tr>
    </w:tbl>
    <w:p w:rsidR="00D43D2E" w:rsidRPr="00025194" w:rsidRDefault="00D43D2E" w:rsidP="00D43D2E">
      <w:pPr>
        <w:rPr>
          <w:rFonts w:eastAsia="Calibri"/>
          <w:b/>
          <w:color w:val="000000" w:themeColor="text1"/>
        </w:rPr>
      </w:pPr>
    </w:p>
    <w:p w:rsidR="00897839" w:rsidRDefault="00897839">
      <w:bookmarkStart w:id="0" w:name="_GoBack"/>
      <w:bookmarkEnd w:id="0"/>
    </w:p>
    <w:sectPr w:rsidR="00897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D2E"/>
    <w:rsid w:val="00616DB5"/>
    <w:rsid w:val="00897839"/>
    <w:rsid w:val="00C26286"/>
    <w:rsid w:val="00D113E6"/>
    <w:rsid w:val="00D4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D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D43D2E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43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D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D43D2E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43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ardLabPC</dc:creator>
  <cp:lastModifiedBy>BallardLabPC</cp:lastModifiedBy>
  <cp:revision>4</cp:revision>
  <dcterms:created xsi:type="dcterms:W3CDTF">2018-07-27T05:44:00Z</dcterms:created>
  <dcterms:modified xsi:type="dcterms:W3CDTF">2018-09-17T02:32:00Z</dcterms:modified>
</cp:coreProperties>
</file>